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A2B0" w14:textId="6B037499" w:rsidR="00F8406D" w:rsidRDefault="00E31006" w:rsidP="00E31006">
      <w:pPr>
        <w:pStyle w:val="a7"/>
        <w:rPr>
          <w:rFonts w:hint="eastAsia"/>
        </w:rPr>
      </w:pPr>
      <w:r>
        <w:rPr>
          <w:rFonts w:hint="eastAsia"/>
        </w:rPr>
        <w:t>Table S2 The simulated and experimental productions in two-strain consortia</w:t>
      </w:r>
    </w:p>
    <w:tbl>
      <w:tblPr>
        <w:tblStyle w:val="af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2694"/>
      </w:tblGrid>
      <w:tr w:rsidR="00E31006" w:rsidRPr="00532066" w14:paraId="7F0D69D5" w14:textId="77777777" w:rsidTr="00A175CC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E473C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 xml:space="preserve">Ratio of </w:t>
            </w:r>
            <w:proofErr w:type="spellStart"/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tyrosol</w:t>
            </w:r>
            <w:proofErr w:type="spellEnd"/>
            <w:r w:rsidRPr="00532066">
              <w:rPr>
                <w:rFonts w:ascii="Times New Roman" w:hAnsi="Times New Roman" w:cs="Times New Roman"/>
                <w:sz w:val="21"/>
                <w:szCs w:val="21"/>
              </w:rPr>
              <w:t xml:space="preserve">-synthesis strain to </w:t>
            </w:r>
            <w:proofErr w:type="spellStart"/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hydroxytyrosol</w:t>
            </w:r>
            <w:proofErr w:type="spellEnd"/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-synthesis 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F7992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Experimental production (g/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7DFC3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Production (g/L) simulated by FBA constrai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000D9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Production (g/L) simulated by FBA and thermodynamic constraints</w:t>
            </w:r>
          </w:p>
        </w:tc>
      </w:tr>
      <w:tr w:rsidR="00E31006" w:rsidRPr="00532066" w14:paraId="79FC2B80" w14:textId="77777777" w:rsidTr="00A175CC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20AE3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1: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887FB5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8030B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31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990FD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292</w:t>
            </w:r>
          </w:p>
        </w:tc>
      </w:tr>
      <w:tr w:rsidR="00E31006" w:rsidRPr="00532066" w14:paraId="40A8674D" w14:textId="77777777" w:rsidTr="00A175CC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5A1DB56D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1:2</w:t>
            </w:r>
          </w:p>
        </w:tc>
        <w:tc>
          <w:tcPr>
            <w:tcW w:w="1701" w:type="dxa"/>
            <w:noWrap/>
            <w:vAlign w:val="center"/>
            <w:hideMark/>
          </w:tcPr>
          <w:p w14:paraId="40C5EE0A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508</w:t>
            </w:r>
          </w:p>
        </w:tc>
        <w:tc>
          <w:tcPr>
            <w:tcW w:w="1842" w:type="dxa"/>
            <w:noWrap/>
            <w:vAlign w:val="center"/>
            <w:hideMark/>
          </w:tcPr>
          <w:p w14:paraId="0449CE80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538</w:t>
            </w:r>
          </w:p>
        </w:tc>
        <w:tc>
          <w:tcPr>
            <w:tcW w:w="2694" w:type="dxa"/>
            <w:noWrap/>
            <w:vAlign w:val="center"/>
            <w:hideMark/>
          </w:tcPr>
          <w:p w14:paraId="1E83C850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506</w:t>
            </w:r>
          </w:p>
        </w:tc>
      </w:tr>
      <w:tr w:rsidR="00E31006" w:rsidRPr="00532066" w14:paraId="48B8CCD5" w14:textId="77777777" w:rsidTr="00A175CC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178FBE55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1:3</w:t>
            </w:r>
          </w:p>
        </w:tc>
        <w:tc>
          <w:tcPr>
            <w:tcW w:w="1701" w:type="dxa"/>
            <w:noWrap/>
            <w:vAlign w:val="center"/>
            <w:hideMark/>
          </w:tcPr>
          <w:p w14:paraId="00856FB1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662</w:t>
            </w:r>
          </w:p>
        </w:tc>
        <w:tc>
          <w:tcPr>
            <w:tcW w:w="1842" w:type="dxa"/>
            <w:noWrap/>
            <w:vAlign w:val="center"/>
            <w:hideMark/>
          </w:tcPr>
          <w:p w14:paraId="1A1A7E3E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707</w:t>
            </w:r>
          </w:p>
        </w:tc>
        <w:tc>
          <w:tcPr>
            <w:tcW w:w="2694" w:type="dxa"/>
            <w:noWrap/>
            <w:vAlign w:val="center"/>
            <w:hideMark/>
          </w:tcPr>
          <w:p w14:paraId="0569D90F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594</w:t>
            </w:r>
          </w:p>
        </w:tc>
      </w:tr>
      <w:tr w:rsidR="00E31006" w:rsidRPr="00532066" w14:paraId="1465E178" w14:textId="77777777" w:rsidTr="00A175CC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7496E84C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1:4</w:t>
            </w:r>
          </w:p>
        </w:tc>
        <w:tc>
          <w:tcPr>
            <w:tcW w:w="1701" w:type="dxa"/>
            <w:noWrap/>
            <w:vAlign w:val="center"/>
            <w:hideMark/>
          </w:tcPr>
          <w:p w14:paraId="5C5A96C1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585</w:t>
            </w:r>
          </w:p>
        </w:tc>
        <w:tc>
          <w:tcPr>
            <w:tcW w:w="1842" w:type="dxa"/>
            <w:noWrap/>
            <w:vAlign w:val="center"/>
            <w:hideMark/>
          </w:tcPr>
          <w:p w14:paraId="1A5660BA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  <w:tc>
          <w:tcPr>
            <w:tcW w:w="2694" w:type="dxa"/>
            <w:noWrap/>
            <w:vAlign w:val="center"/>
            <w:hideMark/>
          </w:tcPr>
          <w:p w14:paraId="7EC987A6" w14:textId="77777777" w:rsidR="00E31006" w:rsidRPr="00532066" w:rsidRDefault="00E31006" w:rsidP="00A175CC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/>
                <w:sz w:val="21"/>
                <w:szCs w:val="21"/>
              </w:rPr>
              <w:t>0.581</w:t>
            </w:r>
          </w:p>
        </w:tc>
      </w:tr>
    </w:tbl>
    <w:p w14:paraId="6DBDDC82" w14:textId="77777777" w:rsidR="00E31006" w:rsidRPr="00532066" w:rsidRDefault="00E31006" w:rsidP="00E31006">
      <w:pPr>
        <w:ind w:firstLineChars="0" w:firstLine="0"/>
        <w:rPr>
          <w:rFonts w:hint="eastAsia"/>
          <w:sz w:val="21"/>
          <w:szCs w:val="21"/>
        </w:rPr>
      </w:pPr>
    </w:p>
    <w:tbl>
      <w:tblPr>
        <w:tblStyle w:val="af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5"/>
        <w:gridCol w:w="1842"/>
        <w:gridCol w:w="2694"/>
      </w:tblGrid>
      <w:tr w:rsidR="00487CA5" w:rsidRPr="00532066" w14:paraId="2DEEAAAB" w14:textId="77777777" w:rsidTr="000475F4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FE77" w14:textId="25DBE72C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atio of </w:t>
            </w:r>
            <w:proofErr w:type="spellStart"/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isobutanol</w:t>
            </w:r>
            <w:proofErr w:type="spellEnd"/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-synthesis strain to isobutyl-butyrate-synthesis strai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14D6" w14:textId="3D0E20AA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experimental production (g/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4E61" w14:textId="6718E921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production (g/L) simulated by FBA constrai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A3CC" w14:textId="4416D2A4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production (g/L) simulated by FBA and thermodynamic constraints</w:t>
            </w:r>
          </w:p>
        </w:tc>
      </w:tr>
      <w:tr w:rsidR="00487CA5" w:rsidRPr="00532066" w14:paraId="38422F55" w14:textId="77777777" w:rsidTr="000475F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28A1" w14:textId="4C6B0477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F68" w14:textId="7F3DB152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73B" w14:textId="3863686E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C317" w14:textId="0F85A753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9 </w:t>
            </w:r>
          </w:p>
        </w:tc>
      </w:tr>
      <w:tr w:rsidR="00487CA5" w:rsidRPr="00532066" w14:paraId="79C270A7" w14:textId="77777777" w:rsidTr="000475F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1F5" w14:textId="223E18FA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FB4A" w14:textId="10C15263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2650" w14:textId="1D098238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1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280" w14:textId="677EFF9B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1 </w:t>
            </w:r>
          </w:p>
        </w:tc>
      </w:tr>
      <w:tr w:rsidR="00487CA5" w:rsidRPr="00532066" w14:paraId="649B7608" w14:textId="77777777" w:rsidTr="000475F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B3CD" w14:textId="1DEFFB7D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: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8023" w14:textId="14A2C861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8F31" w14:textId="18E4CCB9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016D" w14:textId="25DBD3B1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</w:tr>
    </w:tbl>
    <w:p w14:paraId="1BC598F2" w14:textId="77777777" w:rsidR="00487CA5" w:rsidRPr="00532066" w:rsidRDefault="00487CA5">
      <w:pPr>
        <w:ind w:firstLine="441"/>
        <w:rPr>
          <w:rFonts w:ascii="Times New Roman" w:hAnsi="Times New Roman" w:cs="Times New Roman"/>
          <w:sz w:val="21"/>
          <w:szCs w:val="21"/>
        </w:rPr>
      </w:pPr>
    </w:p>
    <w:tbl>
      <w:tblPr>
        <w:tblStyle w:val="af3"/>
        <w:tblW w:w="10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2005"/>
        <w:gridCol w:w="1723"/>
        <w:gridCol w:w="1723"/>
      </w:tblGrid>
      <w:tr w:rsidR="00487CA5" w:rsidRPr="00532066" w14:paraId="6B3796C0" w14:textId="759248FA" w:rsidTr="000475F4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2A0" w14:textId="5A1D5035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Ratio of butyrate-synthesis strain to n-butanol-synthesis str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8C65" w14:textId="1F1E5F03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Experimental production (g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E858" w14:textId="1EF62C70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Production (g/L) simulated by FBA constraint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46DE" w14:textId="366BBB23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Production (g/L) simulated by FBA and kinetic constraint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0E001" w14:textId="5DF70D19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Production (g/L) simulated by FBA and thermodynamic constraint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6A7B8" w14:textId="69BE5AAF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hAnsi="Times New Roman" w:cs="Times New Roman" w:hint="eastAsia"/>
                <w:sz w:val="21"/>
                <w:szCs w:val="21"/>
              </w:rPr>
              <w:t>Production (g/L) simulated by FBA, kinetic and thermodynamic constraints</w:t>
            </w:r>
          </w:p>
        </w:tc>
      </w:tr>
      <w:tr w:rsidR="00487CA5" w:rsidRPr="00532066" w14:paraId="66F0EF1C" w14:textId="025CEBEE" w:rsidTr="000475F4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375D" w14:textId="73C27F3A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: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CF1D" w14:textId="67442CC3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40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6DB1" w14:textId="79486AE6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94 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F732" w14:textId="4DF5B039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0 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AD619B" w14:textId="65766AA6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4 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D3B1C6" w14:textId="0AE64A62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80 </w:t>
            </w:r>
          </w:p>
        </w:tc>
      </w:tr>
      <w:tr w:rsidR="00487CA5" w:rsidRPr="00532066" w14:paraId="5D5A5275" w14:textId="7157C821" w:rsidTr="000475F4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11FCFC" w14:textId="4FDEAE26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232B0A" w14:textId="22FE2404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0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36C9CB" w14:textId="61CC9534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16 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79E83C32" w14:textId="04655D49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53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33E984B5" w14:textId="3FB86D12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34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4FA58A9B" w14:textId="213D2FAE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1 </w:t>
            </w:r>
          </w:p>
        </w:tc>
      </w:tr>
      <w:tr w:rsidR="00487CA5" w:rsidRPr="00532066" w14:paraId="70C5BB12" w14:textId="1CC33673" w:rsidTr="000475F4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1A3BED" w14:textId="0FBCE258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79E2BE" w14:textId="39EB52BB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10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FC5F60" w14:textId="6B235CDA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20 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4E3C33C" w14:textId="1E96A375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18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0DA503CC" w14:textId="14098B2F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58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080CA0F7" w14:textId="4D2D4F15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89 </w:t>
            </w:r>
          </w:p>
        </w:tc>
      </w:tr>
      <w:tr w:rsidR="00487CA5" w:rsidRPr="00532066" w14:paraId="36F4AB4B" w14:textId="77777777" w:rsidTr="000475F4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2D8D76B0" w14:textId="5E3FBDA1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: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0F0951" w14:textId="4E5AC3FF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0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E537EE" w14:textId="0B1DE6CE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93 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14:paraId="229F4E39" w14:textId="152C2629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4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5488B35A" w14:textId="59C0A4A5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78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1B556AF3" w14:textId="4E793F28" w:rsidR="00487CA5" w:rsidRPr="00532066" w:rsidRDefault="00487CA5" w:rsidP="00487CA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206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16 </w:t>
            </w:r>
          </w:p>
        </w:tc>
      </w:tr>
    </w:tbl>
    <w:p w14:paraId="511AC830" w14:textId="77777777" w:rsidR="00487CA5" w:rsidRPr="00532066" w:rsidRDefault="00487CA5">
      <w:pPr>
        <w:ind w:firstLine="441"/>
        <w:rPr>
          <w:rFonts w:hint="eastAsia"/>
          <w:sz w:val="21"/>
          <w:szCs w:val="21"/>
        </w:rPr>
      </w:pPr>
    </w:p>
    <w:sectPr w:rsidR="00487CA5" w:rsidRPr="005320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4BAE6" w14:textId="77777777" w:rsidR="005C5421" w:rsidRDefault="005C5421" w:rsidP="00E31006">
      <w:pPr>
        <w:spacing w:line="240" w:lineRule="auto"/>
        <w:ind w:firstLine="504"/>
        <w:rPr>
          <w:rFonts w:hint="eastAsia"/>
        </w:rPr>
      </w:pPr>
      <w:r>
        <w:separator/>
      </w:r>
    </w:p>
  </w:endnote>
  <w:endnote w:type="continuationSeparator" w:id="0">
    <w:p w14:paraId="4C00B809" w14:textId="77777777" w:rsidR="005C5421" w:rsidRDefault="005C5421" w:rsidP="00E31006">
      <w:pPr>
        <w:spacing w:line="240" w:lineRule="auto"/>
        <w:ind w:firstLine="504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A3F9AC" w14:textId="77777777" w:rsidR="00E31006" w:rsidRDefault="00E31006">
    <w:pPr>
      <w:pStyle w:val="af6"/>
      <w:ind w:firstLine="378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CF141" w14:textId="77777777" w:rsidR="00E31006" w:rsidRDefault="00E31006">
    <w:pPr>
      <w:pStyle w:val="af6"/>
      <w:ind w:firstLine="378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0D370" w14:textId="77777777" w:rsidR="00E31006" w:rsidRDefault="00E31006">
    <w:pPr>
      <w:pStyle w:val="af6"/>
      <w:ind w:firstLine="37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5E90F" w14:textId="77777777" w:rsidR="005C5421" w:rsidRDefault="005C5421" w:rsidP="00E31006">
      <w:pPr>
        <w:spacing w:line="240" w:lineRule="auto"/>
        <w:ind w:firstLine="504"/>
        <w:rPr>
          <w:rFonts w:hint="eastAsia"/>
        </w:rPr>
      </w:pPr>
      <w:r>
        <w:separator/>
      </w:r>
    </w:p>
  </w:footnote>
  <w:footnote w:type="continuationSeparator" w:id="0">
    <w:p w14:paraId="48B9C829" w14:textId="77777777" w:rsidR="005C5421" w:rsidRDefault="005C5421" w:rsidP="00E31006">
      <w:pPr>
        <w:spacing w:line="240" w:lineRule="auto"/>
        <w:ind w:firstLine="504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B6212" w14:textId="77777777" w:rsidR="00E31006" w:rsidRDefault="00E31006">
    <w:pPr>
      <w:pStyle w:val="af4"/>
      <w:ind w:firstLine="378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9C234" w14:textId="77777777" w:rsidR="00E31006" w:rsidRDefault="00E31006">
    <w:pPr>
      <w:pStyle w:val="af4"/>
      <w:ind w:firstLine="378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1056E" w14:textId="77777777" w:rsidR="00E31006" w:rsidRDefault="00E31006">
    <w:pPr>
      <w:pStyle w:val="af4"/>
      <w:ind w:firstLine="378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DB2"/>
    <w:rsid w:val="00040F7F"/>
    <w:rsid w:val="00044970"/>
    <w:rsid w:val="000475F4"/>
    <w:rsid w:val="00067273"/>
    <w:rsid w:val="001058B5"/>
    <w:rsid w:val="001143DE"/>
    <w:rsid w:val="001B508E"/>
    <w:rsid w:val="00235D65"/>
    <w:rsid w:val="00246206"/>
    <w:rsid w:val="002A0B6E"/>
    <w:rsid w:val="003672D9"/>
    <w:rsid w:val="00394543"/>
    <w:rsid w:val="003F164D"/>
    <w:rsid w:val="00487CA5"/>
    <w:rsid w:val="00532066"/>
    <w:rsid w:val="005C4893"/>
    <w:rsid w:val="005C5421"/>
    <w:rsid w:val="00623A15"/>
    <w:rsid w:val="0065021F"/>
    <w:rsid w:val="00672969"/>
    <w:rsid w:val="007272A3"/>
    <w:rsid w:val="00743A9D"/>
    <w:rsid w:val="0074418B"/>
    <w:rsid w:val="007561AC"/>
    <w:rsid w:val="008B7415"/>
    <w:rsid w:val="0091079C"/>
    <w:rsid w:val="0094048F"/>
    <w:rsid w:val="0094414F"/>
    <w:rsid w:val="009A6F4C"/>
    <w:rsid w:val="00AB6A06"/>
    <w:rsid w:val="00AD7CB1"/>
    <w:rsid w:val="00B709FC"/>
    <w:rsid w:val="00BE4BD6"/>
    <w:rsid w:val="00C74F24"/>
    <w:rsid w:val="00CB1DB2"/>
    <w:rsid w:val="00CC1088"/>
    <w:rsid w:val="00D27C69"/>
    <w:rsid w:val="00D304EA"/>
    <w:rsid w:val="00E2484F"/>
    <w:rsid w:val="00E31006"/>
    <w:rsid w:val="00E66037"/>
    <w:rsid w:val="00E84692"/>
    <w:rsid w:val="00F8406D"/>
    <w:rsid w:val="00FE1B6B"/>
    <w:rsid w:val="00F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8F63D"/>
  <w15:chartTrackingRefBased/>
  <w15:docId w15:val="{3C3E8845-3410-41E8-918A-579F241B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CA5"/>
    <w:pPr>
      <w:widowControl w:val="0"/>
      <w:spacing w:after="0" w:line="400" w:lineRule="exact"/>
      <w:ind w:firstLineChars="210" w:firstLine="210"/>
      <w:jc w:val="both"/>
    </w:pPr>
    <w:rPr>
      <w:rFonts w:eastAsia="宋体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FE62E7"/>
    <w:pPr>
      <w:keepNext/>
      <w:keepLines/>
      <w:spacing w:beforeLines="165" w:before="165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1"/>
    </w:pPr>
    <w:rPr>
      <w:rFonts w:ascii="Times New Roman" w:eastAsia="黑体" w:hAnsi="Times New Roman" w:cs="Times New Roman"/>
      <w:b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62E7"/>
    <w:pPr>
      <w:keepNext/>
      <w:keepLines/>
      <w:spacing w:before="60"/>
      <w:ind w:firstLineChars="0" w:firstLine="0"/>
      <w:jc w:val="left"/>
      <w:outlineLvl w:val="2"/>
    </w:pPr>
    <w:rPr>
      <w:rFonts w:eastAsia="黑体"/>
      <w:b/>
      <w:bCs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E2484F"/>
    <w:pPr>
      <w:keepNext/>
      <w:keepLines/>
      <w:spacing w:before="75"/>
      <w:ind w:firstLineChars="0" w:firstLine="0"/>
      <w:outlineLvl w:val="3"/>
    </w:pPr>
    <w:rPr>
      <w:rFonts w:ascii="Times New Roman" w:eastAsia="黑体" w:hAnsi="Times New Roman" w:cstheme="majorBidi"/>
      <w:b/>
      <w:bCs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1B508E"/>
    <w:pPr>
      <w:keepNext/>
      <w:keepLines/>
      <w:spacing w:after="105" w:line="240" w:lineRule="auto"/>
      <w:ind w:firstLineChars="0" w:firstLine="0"/>
      <w:outlineLvl w:val="4"/>
    </w:pPr>
    <w:rPr>
      <w:bCs/>
      <w:i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DB2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DB2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DB2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D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E62E7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FE62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E62E7"/>
    <w:rPr>
      <w:rFonts w:eastAsia="黑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2484F"/>
    <w:rPr>
      <w:rFonts w:ascii="Times New Roman" w:eastAsia="黑体" w:hAnsi="Times New Roman" w:cstheme="majorBidi"/>
      <w:b/>
      <w:bC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2A0B6E"/>
    <w:pPr>
      <w:tabs>
        <w:tab w:val="right" w:leader="dot" w:pos="9060"/>
      </w:tabs>
      <w:ind w:firstLineChars="0" w:firstLine="0"/>
      <w:jc w:val="left"/>
    </w:pPr>
    <w:rPr>
      <w:rFonts w:eastAsia="黑体"/>
    </w:rPr>
  </w:style>
  <w:style w:type="paragraph" w:styleId="TOC1">
    <w:name w:val="toc 1"/>
    <w:basedOn w:val="a"/>
    <w:next w:val="a"/>
    <w:autoRedefine/>
    <w:uiPriority w:val="39"/>
    <w:unhideWhenUsed/>
    <w:rsid w:val="002A0B6E"/>
    <w:pPr>
      <w:ind w:firstLineChars="0" w:firstLine="0"/>
    </w:pPr>
    <w:rPr>
      <w:rFonts w:ascii="黑体" w:eastAsia="黑体" w:hAnsi="黑体" w:cs="Times New Roman"/>
      <w:noProof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2A0B6E"/>
    <w:pPr>
      <w:ind w:firstLineChars="0" w:firstLine="0"/>
      <w:jc w:val="left"/>
    </w:pPr>
    <w:rPr>
      <w:rFonts w:eastAsia="黑体"/>
    </w:rPr>
  </w:style>
  <w:style w:type="character" w:customStyle="1" w:styleId="50">
    <w:name w:val="标题 5 字符"/>
    <w:basedOn w:val="a0"/>
    <w:link w:val="5"/>
    <w:uiPriority w:val="9"/>
    <w:rsid w:val="001B508E"/>
    <w:rPr>
      <w:rFonts w:eastAsia="宋体"/>
      <w:bCs/>
      <w:i/>
      <w:sz w:val="24"/>
      <w:szCs w:val="28"/>
    </w:rPr>
  </w:style>
  <w:style w:type="paragraph" w:customStyle="1" w:styleId="a3">
    <w:name w:val="公式"/>
    <w:basedOn w:val="a"/>
    <w:link w:val="a4"/>
    <w:autoRedefine/>
    <w:uiPriority w:val="99"/>
    <w:qFormat/>
    <w:rsid w:val="00FE62E7"/>
    <w:pPr>
      <w:tabs>
        <w:tab w:val="center" w:pos="4320"/>
        <w:tab w:val="center" w:leader="dot" w:pos="8400"/>
      </w:tabs>
      <w:spacing w:line="300" w:lineRule="auto"/>
      <w:ind w:firstLineChars="0" w:firstLine="504"/>
    </w:pPr>
    <w:rPr>
      <w:rFonts w:ascii="Times New Roman" w:eastAsia="Times New Roman" w:hAnsi="Times New Roman"/>
      <w:szCs w:val="24"/>
      <w14:ligatures w14:val="standardContextual"/>
    </w:rPr>
  </w:style>
  <w:style w:type="character" w:customStyle="1" w:styleId="a4">
    <w:name w:val="公式 字符"/>
    <w:basedOn w:val="a0"/>
    <w:link w:val="a3"/>
    <w:uiPriority w:val="99"/>
    <w:rsid w:val="00FE62E7"/>
    <w:rPr>
      <w:rFonts w:ascii="Times New Roman" w:eastAsia="Times New Roman" w:hAnsi="Times New Roman"/>
      <w:sz w:val="24"/>
    </w:rPr>
  </w:style>
  <w:style w:type="paragraph" w:customStyle="1" w:styleId="a5">
    <w:name w:val="图"/>
    <w:basedOn w:val="a3"/>
    <w:link w:val="a6"/>
    <w:autoRedefine/>
    <w:qFormat/>
    <w:rsid w:val="003672D9"/>
    <w:pPr>
      <w:spacing w:line="240" w:lineRule="auto"/>
      <w:ind w:firstLine="0"/>
      <w:jc w:val="center"/>
    </w:pPr>
    <w:rPr>
      <w:rFonts w:eastAsia="黑体"/>
      <w:noProof/>
    </w:rPr>
  </w:style>
  <w:style w:type="character" w:customStyle="1" w:styleId="a6">
    <w:name w:val="图 字符"/>
    <w:basedOn w:val="a4"/>
    <w:link w:val="a5"/>
    <w:rsid w:val="003672D9"/>
    <w:rPr>
      <w:rFonts w:ascii="Times New Roman" w:eastAsia="黑体" w:hAnsi="Times New Roman"/>
      <w:noProof/>
      <w:sz w:val="24"/>
    </w:rPr>
  </w:style>
  <w:style w:type="paragraph" w:styleId="a7">
    <w:name w:val="caption"/>
    <w:basedOn w:val="a"/>
    <w:next w:val="a"/>
    <w:autoRedefine/>
    <w:uiPriority w:val="35"/>
    <w:unhideWhenUsed/>
    <w:qFormat/>
    <w:rsid w:val="001143DE"/>
    <w:pPr>
      <w:ind w:firstLineChars="0" w:firstLine="0"/>
      <w:jc w:val="center"/>
    </w:pPr>
    <w:rPr>
      <w:rFonts w:ascii="Times New Roman" w:hAnsi="Times New Roman" w:cstheme="majorBidi"/>
      <w:sz w:val="21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CB1DB2"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CB1DB2"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CB1DB2"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CB1DB2"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CB1D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CB1D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CB1DB2"/>
    <w:pPr>
      <w:numPr>
        <w:ilvl w:val="1"/>
      </w:numPr>
      <w:spacing w:after="160"/>
      <w:ind w:firstLineChars="210" w:firstLine="21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CB1D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CB1D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CB1DB2"/>
    <w:rPr>
      <w:rFonts w:eastAsia="宋体"/>
      <w:i/>
      <w:iCs/>
      <w:color w:val="404040" w:themeColor="text1" w:themeTint="BF"/>
      <w:sz w:val="24"/>
      <w:szCs w:val="22"/>
      <w14:ligatures w14:val="none"/>
    </w:rPr>
  </w:style>
  <w:style w:type="paragraph" w:styleId="ae">
    <w:name w:val="List Paragraph"/>
    <w:basedOn w:val="a"/>
    <w:uiPriority w:val="34"/>
    <w:qFormat/>
    <w:rsid w:val="00CB1DB2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CB1DB2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CB1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CB1DB2"/>
    <w:rPr>
      <w:rFonts w:eastAsia="宋体"/>
      <w:i/>
      <w:iCs/>
      <w:color w:val="0F4761" w:themeColor="accent1" w:themeShade="BF"/>
      <w:sz w:val="24"/>
      <w:szCs w:val="22"/>
      <w14:ligatures w14:val="none"/>
    </w:rPr>
  </w:style>
  <w:style w:type="character" w:styleId="af2">
    <w:name w:val="Intense Reference"/>
    <w:basedOn w:val="a0"/>
    <w:uiPriority w:val="32"/>
    <w:qFormat/>
    <w:rsid w:val="00CB1DB2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1"/>
    <w:uiPriority w:val="39"/>
    <w:rsid w:val="0048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E3100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E31006"/>
    <w:rPr>
      <w:rFonts w:eastAsia="宋体"/>
      <w:sz w:val="18"/>
      <w:szCs w:val="18"/>
      <w14:ligatures w14:val="none"/>
    </w:rPr>
  </w:style>
  <w:style w:type="paragraph" w:styleId="af6">
    <w:name w:val="footer"/>
    <w:basedOn w:val="a"/>
    <w:link w:val="af7"/>
    <w:uiPriority w:val="99"/>
    <w:unhideWhenUsed/>
    <w:rsid w:val="00E3100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E31006"/>
    <w:rPr>
      <w:rFonts w:eastAsia="宋体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63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365</cp:lastModifiedBy>
  <cp:revision>6</cp:revision>
  <dcterms:created xsi:type="dcterms:W3CDTF">2025-04-29T15:12:00Z</dcterms:created>
  <dcterms:modified xsi:type="dcterms:W3CDTF">2025-04-29T15:57:00Z</dcterms:modified>
</cp:coreProperties>
</file>